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0D0DE" w14:textId="77777777" w:rsidR="008B2616" w:rsidRDefault="008B2616" w:rsidP="00FA465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B2616">
        <w:rPr>
          <w:rFonts w:ascii="Times New Roman" w:hAnsi="Times New Roman" w:cs="Times New Roman"/>
          <w:b/>
          <w:bCs/>
          <w:lang w:val="en-US"/>
        </w:rPr>
        <w:t xml:space="preserve">Perspectives on microbial community changes in chitin-exposed amendments and their impact on soil suppression against </w:t>
      </w:r>
      <w:r w:rsidRPr="008B2616">
        <w:rPr>
          <w:rFonts w:ascii="Times New Roman" w:hAnsi="Times New Roman" w:cs="Times New Roman"/>
          <w:b/>
          <w:bCs/>
          <w:i/>
          <w:iCs/>
          <w:lang w:val="en-US"/>
        </w:rPr>
        <w:t>Fusarium oxysporum</w:t>
      </w:r>
      <w:r w:rsidRPr="008B2616">
        <w:rPr>
          <w:rFonts w:ascii="Times New Roman" w:hAnsi="Times New Roman" w:cs="Times New Roman"/>
          <w:b/>
          <w:bCs/>
          <w:lang w:val="en-US"/>
        </w:rPr>
        <w:t xml:space="preserve"> f. sp. </w:t>
      </w:r>
      <w:proofErr w:type="spellStart"/>
      <w:r w:rsidRPr="008B2616">
        <w:rPr>
          <w:rFonts w:ascii="Times New Roman" w:hAnsi="Times New Roman" w:cs="Times New Roman"/>
          <w:b/>
          <w:bCs/>
          <w:i/>
          <w:iCs/>
          <w:lang w:val="en-US"/>
        </w:rPr>
        <w:t>lactucae</w:t>
      </w:r>
      <w:proofErr w:type="spellEnd"/>
    </w:p>
    <w:p w14:paraId="32C4AEA3" w14:textId="134E7661" w:rsidR="00FA4650" w:rsidRPr="00397E4E" w:rsidRDefault="00FA4650" w:rsidP="00FA465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pt-PT"/>
        </w:rPr>
      </w:pPr>
      <w:r w:rsidRPr="00397E4E">
        <w:rPr>
          <w:rFonts w:ascii="Times New Roman" w:hAnsi="Times New Roman" w:cs="Times New Roman"/>
          <w:lang w:val="pt-PT"/>
        </w:rPr>
        <w:t>Paloma Hernández-Muñiz1, Celia Borrero1, Manuel Avilés1, Jesús D. Fernández</w:t>
      </w:r>
      <w:r w:rsidR="00397E4E">
        <w:rPr>
          <w:rFonts w:ascii="Times New Roman" w:hAnsi="Times New Roman" w:cs="Times New Roman"/>
          <w:lang w:val="pt-PT"/>
        </w:rPr>
        <w:t>-</w:t>
      </w:r>
      <w:r w:rsidRPr="00397E4E">
        <w:rPr>
          <w:rFonts w:ascii="Times New Roman" w:hAnsi="Times New Roman" w:cs="Times New Roman"/>
          <w:lang w:val="pt-PT"/>
        </w:rPr>
        <w:t xml:space="preserve">Bayo2,3 </w:t>
      </w:r>
    </w:p>
    <w:p w14:paraId="3E6C6E98" w14:textId="25A29498" w:rsidR="00FA4650" w:rsidRDefault="00FA4650" w:rsidP="00FA465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s-US"/>
        </w:rPr>
      </w:pPr>
      <w:r w:rsidRPr="00247C21">
        <w:rPr>
          <w:rFonts w:ascii="Times New Roman" w:hAnsi="Times New Roman" w:cs="Times New Roman"/>
          <w:vertAlign w:val="superscript"/>
          <w:lang w:val="es-US"/>
        </w:rPr>
        <w:t>1</w:t>
      </w:r>
      <w:r w:rsidRPr="000C4DB1">
        <w:rPr>
          <w:rFonts w:ascii="Times New Roman" w:hAnsi="Times New Roman" w:cs="Times New Roman"/>
          <w:lang w:val="es-US"/>
        </w:rPr>
        <w:t>Departamento de Agronomía, Escuela Técnica Superior de Ingeniería Agronómica de Sevilla, U</w:t>
      </w:r>
      <w:r w:rsidR="00397E4E">
        <w:rPr>
          <w:rFonts w:ascii="Times New Roman" w:hAnsi="Times New Roman" w:cs="Times New Roman"/>
          <w:lang w:val="es-US"/>
        </w:rPr>
        <w:t>niversidad de</w:t>
      </w:r>
      <w:r w:rsidRPr="000C4DB1">
        <w:rPr>
          <w:rFonts w:ascii="Times New Roman" w:hAnsi="Times New Roman" w:cs="Times New Roman"/>
          <w:lang w:val="es-US"/>
        </w:rPr>
        <w:t xml:space="preserve"> Sevilla, Sevilla, </w:t>
      </w:r>
      <w:proofErr w:type="spellStart"/>
      <w:r w:rsidRPr="000C4DB1">
        <w:rPr>
          <w:rFonts w:ascii="Times New Roman" w:hAnsi="Times New Roman" w:cs="Times New Roman"/>
          <w:lang w:val="es-US"/>
        </w:rPr>
        <w:t>Spain</w:t>
      </w:r>
      <w:proofErr w:type="spellEnd"/>
      <w:r w:rsidRPr="000C4DB1">
        <w:rPr>
          <w:rFonts w:ascii="Times New Roman" w:hAnsi="Times New Roman" w:cs="Times New Roman"/>
          <w:lang w:val="es-US"/>
        </w:rPr>
        <w:t xml:space="preserve">. </w:t>
      </w:r>
    </w:p>
    <w:p w14:paraId="60DB8CB7" w14:textId="77777777" w:rsidR="00FA4650" w:rsidRPr="00FA4650" w:rsidRDefault="00FA4650" w:rsidP="00FA465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247C21">
        <w:rPr>
          <w:rFonts w:ascii="Times New Roman" w:hAnsi="Times New Roman" w:cs="Times New Roman"/>
          <w:vertAlign w:val="superscript"/>
          <w:lang w:val="en-US"/>
        </w:rPr>
        <w:t>2</w:t>
      </w:r>
      <w:r w:rsidRPr="000C4DB1">
        <w:rPr>
          <w:rFonts w:ascii="Times New Roman" w:hAnsi="Times New Roman" w:cs="Times New Roman"/>
          <w:lang w:val="en-US"/>
        </w:rPr>
        <w:t>Department of Biological and Agricultural Engineering. University of California Davis, California, USA.</w:t>
      </w:r>
    </w:p>
    <w:p w14:paraId="61B23DF7" w14:textId="77777777" w:rsidR="00FA4650" w:rsidRDefault="00FA4650" w:rsidP="00FA465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247C21">
        <w:rPr>
          <w:rFonts w:ascii="Times New Roman" w:hAnsi="Times New Roman" w:cs="Times New Roman"/>
          <w:vertAlign w:val="superscript"/>
          <w:lang w:val="en-US"/>
        </w:rPr>
        <w:t>3</w:t>
      </w:r>
      <w:r w:rsidRPr="000C4DB1">
        <w:rPr>
          <w:rFonts w:ascii="Times New Roman" w:hAnsi="Times New Roman" w:cs="Times New Roman"/>
          <w:lang w:val="en-US"/>
        </w:rPr>
        <w:t>Department</w:t>
      </w:r>
      <w:proofErr w:type="gramEnd"/>
      <w:r w:rsidRPr="000C4DB1">
        <w:rPr>
          <w:rFonts w:ascii="Times New Roman" w:hAnsi="Times New Roman" w:cs="Times New Roman"/>
          <w:lang w:val="en-US"/>
        </w:rPr>
        <w:t xml:space="preserve"> of Soil Science and Agricultural Chemistry. University of Granada, Granada, Spain.</w:t>
      </w:r>
    </w:p>
    <w:p w14:paraId="30A0E4BD" w14:textId="77777777" w:rsidR="00FA4650" w:rsidRPr="00FA4650" w:rsidRDefault="00FA4650">
      <w:pPr>
        <w:rPr>
          <w:lang w:val="en-US"/>
        </w:rPr>
        <w:sectPr w:rsidR="00FA4650" w:rsidRPr="00FA4650" w:rsidSect="00FA4650"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14:paraId="3792180A" w14:textId="0612A7BE" w:rsidR="00FA4650" w:rsidRPr="00752FFD" w:rsidRDefault="00FA4650" w:rsidP="00FA4650">
      <w:pPr>
        <w:spacing w:line="480" w:lineRule="auto"/>
        <w:jc w:val="both"/>
        <w:rPr>
          <w:b/>
          <w:bCs/>
          <w:lang w:val="en-US"/>
        </w:rPr>
      </w:pPr>
      <w:r w:rsidRPr="00752FFD"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lastRenderedPageBreak/>
        <w:t xml:space="preserve">Table </w:t>
      </w:r>
      <w:r w:rsidR="005004FA" w:rsidRPr="00752FFD"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>S1</w:t>
      </w:r>
      <w:r w:rsidRPr="00752FFD"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>. Relative abundance (%) of the main fungal classes measured in the non-incubated (</w:t>
      </w:r>
      <w:proofErr w:type="gramStart"/>
      <w:r w:rsidRPr="00752FFD"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>Non-Inc</w:t>
      </w:r>
      <w:proofErr w:type="gramEnd"/>
      <w:r w:rsidRPr="00752FFD"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 xml:space="preserve">) and incubated soil (Inc) non-amended (SOIL) or amended with frass from black soldier fly larvae (SBSF), chitin (SCH), compost (SCO) or compost and chitin (SCHC). </w:t>
      </w:r>
    </w:p>
    <w:tbl>
      <w:tblPr>
        <w:tblW w:w="1171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717"/>
        <w:gridCol w:w="1753"/>
        <w:gridCol w:w="1956"/>
        <w:gridCol w:w="1603"/>
        <w:gridCol w:w="1484"/>
        <w:gridCol w:w="1720"/>
      </w:tblGrid>
      <w:tr w:rsidR="00FA4650" w:rsidRPr="00FA4650" w14:paraId="6BF6348A" w14:textId="77777777" w:rsidTr="00752FFD">
        <w:trPr>
          <w:trHeight w:val="320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03FB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B7E8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>Sordariomycetes</w:t>
            </w:r>
            <w:proofErr w:type="spellEnd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258F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  <w:proofErr w:type="spellStart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>Dothideomycetes</w:t>
            </w:r>
            <w:proofErr w:type="spellEnd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B68A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  <w:proofErr w:type="spellStart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>Mortierellomycetes</w:t>
            </w:r>
            <w:proofErr w:type="spellEnd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B2F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  <w:proofErr w:type="spellStart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>Eurotiomycetes</w:t>
            </w:r>
            <w:proofErr w:type="spellEnd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5CC2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  <w:proofErr w:type="spellStart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>Leotiomycetes</w:t>
            </w:r>
            <w:proofErr w:type="spellEnd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4176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  <w:proofErr w:type="spellStart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>Tremellomycetes</w:t>
            </w:r>
            <w:proofErr w:type="spellEnd"/>
            <w:r w:rsidRPr="005B6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US" w:eastAsia="es-MX"/>
              </w:rPr>
              <w:t xml:space="preserve"> </w:t>
            </w:r>
          </w:p>
        </w:tc>
      </w:tr>
      <w:tr w:rsidR="00FA4650" w:rsidRPr="00375A2C" w14:paraId="28945C4E" w14:textId="77777777" w:rsidTr="00752FFD">
        <w:trPr>
          <w:trHeight w:val="320"/>
        </w:trPr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88E4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OIL_Inc</w:t>
            </w:r>
            <w:proofErr w:type="spellEnd"/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8F49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75.86±9.61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B20B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20.45±8.89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379F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.21±0.56b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B09F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26±0.09b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7FC8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12±0.03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E217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05±0.03cd*</w:t>
            </w:r>
          </w:p>
        </w:tc>
      </w:tr>
      <w:tr w:rsidR="00FA4650" w:rsidRPr="00375A2C" w14:paraId="32610CC3" w14:textId="77777777" w:rsidTr="00752FFD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EA5EEE8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OIL_No_In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ECB1A91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78.11±5.08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0C6EFCF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5.43±3.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AEACED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2.24±0.66b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D0CC9B8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51±0.23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EA36E9D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21±0.0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ED73D8C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25±0.1ab</w:t>
            </w:r>
          </w:p>
        </w:tc>
      </w:tr>
      <w:tr w:rsidR="00FA4650" w:rsidRPr="00375A2C" w14:paraId="7444C76F" w14:textId="77777777" w:rsidTr="00752FFD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03353B4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CO_In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C1F097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77.92±0.65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DBA00DB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3.1±2.4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3BF8C0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2.04±0.22b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66ACFE9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31±0.07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AB71DC5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18±0.0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FDFFA2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06±0.03cd*</w:t>
            </w:r>
          </w:p>
        </w:tc>
      </w:tr>
      <w:tr w:rsidR="00FA4650" w:rsidRPr="00375A2C" w14:paraId="4C1510A2" w14:textId="77777777" w:rsidTr="00752FFD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DA3E882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CO_No_In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41B8E61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75.56±11.48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10320033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6.77±80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93E59A6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.76±0.16b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8022D31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31±0.12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68C7C41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19±0.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687A014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32±0.03a</w:t>
            </w:r>
          </w:p>
        </w:tc>
      </w:tr>
      <w:tr w:rsidR="00FA4650" w:rsidRPr="00375A2C" w14:paraId="05CEBFDA" w14:textId="77777777" w:rsidTr="00752FFD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F2BE9F2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CH_In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2BAD39D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58.59±13.55*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454FAB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9.32±3.09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B2204D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3.07±4.9a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31F4EFE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2.09±0.86b*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3263F4A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09±0.03*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D56CBA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06±0.01cd*</w:t>
            </w:r>
          </w:p>
        </w:tc>
      </w:tr>
      <w:tr w:rsidR="00FA4650" w:rsidRPr="00375A2C" w14:paraId="517B946D" w14:textId="77777777" w:rsidTr="00752FFD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7A2B1EF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CH_No_In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791105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81.75±4.50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432BBBE2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1.82±2.96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FD3996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2.01±0.67b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3AFF4A1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46±0.11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048AEF6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18±0.0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F6CF18D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18±0.06bc</w:t>
            </w:r>
          </w:p>
        </w:tc>
      </w:tr>
      <w:tr w:rsidR="00FA4650" w:rsidRPr="00375A2C" w14:paraId="58F8F321" w14:textId="77777777" w:rsidTr="00752FFD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CF9EA26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CHC_In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A987165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62.89±9.50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7543155E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3.23±4.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997A3A5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4.67±1.15b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96DCB61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7.28±1.82a*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4202B4B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22±0.0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129BB08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06±0.02cd*</w:t>
            </w:r>
          </w:p>
        </w:tc>
      </w:tr>
      <w:tr w:rsidR="00FA4650" w:rsidRPr="00375A2C" w14:paraId="2BB604CC" w14:textId="77777777" w:rsidTr="00752FFD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1940EEE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CHC_No_In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80DA76B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75.27±3.56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EDC5704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6.08±3.4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602EF33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2.47±0.39b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99F3A97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44±0.15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C977C22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19±0.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8216EB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21±0.02ab</w:t>
            </w:r>
          </w:p>
        </w:tc>
      </w:tr>
      <w:tr w:rsidR="00FA4650" w:rsidRPr="00375A2C" w14:paraId="1B27B291" w14:textId="77777777" w:rsidTr="00752FFD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0E2CE45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BSF_In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80FDD79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80.24±12.35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3B02B79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2.69±8.1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8808F00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46±0.23b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6FA9A26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19±0.1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6F88D45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28±0.1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85049AF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04±0.02d*</w:t>
            </w:r>
          </w:p>
        </w:tc>
      </w:tr>
      <w:tr w:rsidR="00FA4650" w:rsidRPr="00375A2C" w14:paraId="688E84C7" w14:textId="77777777" w:rsidTr="00752FFD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CFA1F0B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proofErr w:type="spellStart"/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SBSF_No_In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285D5F2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75.87±12.56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636D5C6F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14.94±8.12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57FFF04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2.73±1.44b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A67347D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6±0.52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45578CC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22±0.1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E081EB3" w14:textId="77777777" w:rsidR="00FA4650" w:rsidRPr="005B6442" w:rsidRDefault="00FA4650" w:rsidP="00366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</w:pPr>
            <w:r w:rsidRPr="005B6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 w:eastAsia="es-MX"/>
              </w:rPr>
              <w:t>0.18±0.06bc</w:t>
            </w:r>
          </w:p>
        </w:tc>
      </w:tr>
    </w:tbl>
    <w:p w14:paraId="718FB1B2" w14:textId="14B9D687" w:rsidR="00250818" w:rsidRDefault="00752FFD" w:rsidP="00FA465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  <w:r w:rsidRPr="009F7573">
        <w:rPr>
          <w:rFonts w:ascii="Times New Roman" w:eastAsia="Times New Roman" w:hAnsi="Times New Roman" w:cs="Times New Roman"/>
          <w:color w:val="000000"/>
          <w:lang w:val="en-US" w:eastAsia="es-ES_tradnl"/>
        </w:rPr>
        <w:t>Different letters indicate significant differences among treatments within the same phyla (P&lt;0.05) using Tukey H</w:t>
      </w:r>
      <w:r>
        <w:rPr>
          <w:rFonts w:ascii="Times New Roman" w:eastAsia="Times New Roman" w:hAnsi="Times New Roman" w:cs="Times New Roman"/>
          <w:color w:val="000000"/>
          <w:lang w:val="en-US" w:eastAsia="es-ES_tradnl"/>
        </w:rPr>
        <w:t xml:space="preserve">igh </w:t>
      </w:r>
      <w:r w:rsidRPr="009F7573">
        <w:rPr>
          <w:rFonts w:ascii="Times New Roman" w:eastAsia="Times New Roman" w:hAnsi="Times New Roman" w:cs="Times New Roman"/>
          <w:color w:val="000000"/>
          <w:lang w:val="en-US" w:eastAsia="es-ES_tradnl"/>
        </w:rPr>
        <w:t>S</w:t>
      </w:r>
      <w:r>
        <w:rPr>
          <w:rFonts w:ascii="Times New Roman" w:eastAsia="Times New Roman" w:hAnsi="Times New Roman" w:cs="Times New Roman"/>
          <w:color w:val="000000"/>
          <w:lang w:val="en-US" w:eastAsia="es-ES_tradnl"/>
        </w:rPr>
        <w:t xml:space="preserve">ignificant </w:t>
      </w:r>
      <w:r w:rsidRPr="009F7573">
        <w:rPr>
          <w:rFonts w:ascii="Times New Roman" w:eastAsia="Times New Roman" w:hAnsi="Times New Roman" w:cs="Times New Roman"/>
          <w:color w:val="000000"/>
          <w:lang w:val="en-US" w:eastAsia="es-ES_tradnl"/>
        </w:rPr>
        <w:t>D</w:t>
      </w:r>
      <w:r>
        <w:rPr>
          <w:rFonts w:ascii="Times New Roman" w:eastAsia="Times New Roman" w:hAnsi="Times New Roman" w:cs="Times New Roman"/>
          <w:color w:val="000000"/>
          <w:lang w:val="en-US" w:eastAsia="es-ES_tradnl"/>
        </w:rPr>
        <w:t>ifference</w:t>
      </w:r>
      <w:r w:rsidRPr="009F7573">
        <w:rPr>
          <w:rFonts w:ascii="Times New Roman" w:eastAsia="Times New Roman" w:hAnsi="Times New Roman" w:cs="Times New Roman"/>
          <w:color w:val="000000"/>
          <w:lang w:val="en-US" w:eastAsia="es-ES_tradnl"/>
        </w:rPr>
        <w:t xml:space="preserve"> test. * Indicates significant differences between incubated and non-incubated samples of the same treatment and phylum using t-student test.</w:t>
      </w:r>
    </w:p>
    <w:p w14:paraId="1756E422" w14:textId="17D242D9" w:rsidR="00250818" w:rsidRPr="005B6442" w:rsidRDefault="00250818" w:rsidP="00250818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/>
          <w:lang w:val="en-US" w:eastAsia="es-ES_tradnl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br w:type="column"/>
      </w:r>
      <w:r w:rsidRPr="005B6442">
        <w:rPr>
          <w:rFonts w:ascii="Times New Roman" w:hAnsi="Times New Roman" w:cs="Times New Roman"/>
          <w:b/>
          <w:bCs/>
          <w:color w:val="000000"/>
          <w:lang w:val="en-US" w:eastAsia="es-ES_tradnl"/>
        </w:rPr>
        <w:lastRenderedPageBreak/>
        <w:t>Table S2. Relative abundance (%) of the main bacterial phyla measured in the non-incubated (</w:t>
      </w:r>
      <w:proofErr w:type="gramStart"/>
      <w:r w:rsidRPr="005B6442">
        <w:rPr>
          <w:rFonts w:ascii="Times New Roman" w:hAnsi="Times New Roman" w:cs="Times New Roman"/>
          <w:b/>
          <w:bCs/>
          <w:color w:val="000000"/>
          <w:lang w:val="en-US" w:eastAsia="es-ES_tradnl"/>
        </w:rPr>
        <w:t>Non-Inc</w:t>
      </w:r>
      <w:proofErr w:type="gramEnd"/>
      <w:r w:rsidRPr="005B6442">
        <w:rPr>
          <w:rFonts w:ascii="Times New Roman" w:hAnsi="Times New Roman" w:cs="Times New Roman"/>
          <w:b/>
          <w:bCs/>
          <w:color w:val="000000"/>
          <w:lang w:val="en-US" w:eastAsia="es-ES_tradnl"/>
        </w:rPr>
        <w:t xml:space="preserve">) and incubated soil (Inc) non-amended (SOIL) or amended with frass from black soldier fly larvae (SBSF), chitin (SCH), compost (SCO) or compost and chitin (SCHC). </w:t>
      </w:r>
    </w:p>
    <w:tbl>
      <w:tblPr>
        <w:tblW w:w="1185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465"/>
        <w:gridCol w:w="1642"/>
        <w:gridCol w:w="1541"/>
        <w:gridCol w:w="1470"/>
        <w:gridCol w:w="1574"/>
        <w:gridCol w:w="1300"/>
        <w:gridCol w:w="1375"/>
      </w:tblGrid>
      <w:tr w:rsidR="00250818" w:rsidRPr="005B6442" w14:paraId="66BFF894" w14:textId="77777777" w:rsidTr="00681793">
        <w:trPr>
          <w:trHeight w:val="320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A5D1" w14:textId="77777777" w:rsidR="00250818" w:rsidRPr="005B6442" w:rsidRDefault="00250818" w:rsidP="007F71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4F58" w14:textId="77777777" w:rsidR="00250818" w:rsidRPr="005B6442" w:rsidRDefault="00250818" w:rsidP="007F710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micutes</w:t>
            </w:r>
            <w:proofErr w:type="spellEnd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A595" w14:textId="77777777" w:rsidR="00250818" w:rsidRPr="005B6442" w:rsidRDefault="00250818" w:rsidP="007F710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nobacteria</w:t>
            </w:r>
            <w:proofErr w:type="spellEnd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0AF6" w14:textId="77777777" w:rsidR="00250818" w:rsidRPr="005B6442" w:rsidRDefault="00250818" w:rsidP="007F710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teobacteria 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644C" w14:textId="77777777" w:rsidR="00250818" w:rsidRPr="005B6442" w:rsidRDefault="00250818" w:rsidP="007F710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oidetes</w:t>
            </w:r>
            <w:proofErr w:type="spellEnd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84C9" w14:textId="77777777" w:rsidR="00250818" w:rsidRPr="005B6442" w:rsidRDefault="00250818" w:rsidP="007F710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nctomycetes</w:t>
            </w:r>
            <w:proofErr w:type="spellEnd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F04E" w14:textId="77777777" w:rsidR="00250818" w:rsidRPr="005B6442" w:rsidRDefault="00250818" w:rsidP="007F710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loroflexi</w:t>
            </w:r>
            <w:proofErr w:type="spellEnd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BFA6" w14:textId="77777777" w:rsidR="00250818" w:rsidRPr="005B6442" w:rsidRDefault="00250818" w:rsidP="007F710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idobacteria</w:t>
            </w:r>
            <w:proofErr w:type="spellEnd"/>
            <w:r w:rsidRPr="005B64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681793" w:rsidRPr="005B6442" w14:paraId="1BC63555" w14:textId="77777777" w:rsidTr="00681793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241B98B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_Inc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E77DA92" w14:textId="0E8E3E38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7±4.67a*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708DB0C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±1.33g*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9C82430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±1.22f*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E21348F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±0.74bcd*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AEA13BC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±1.03a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3FF93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±0.26a*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7049A7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±0.4a*</w:t>
            </w:r>
          </w:p>
        </w:tc>
      </w:tr>
      <w:tr w:rsidR="00681793" w:rsidRPr="005B6442" w14:paraId="292D6AE3" w14:textId="77777777" w:rsidTr="00681793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DF8BC8F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_No_Inc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A667E65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6±3.69abc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90BD2F9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1±2.04abcd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5A9A0BA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6±1.31bc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787EC97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±0.17ab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648C41B5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±0.18ab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1A952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±0.1b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89B68F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±0.09cd</w:t>
            </w:r>
          </w:p>
        </w:tc>
      </w:tr>
      <w:tr w:rsidR="00681793" w:rsidRPr="005B6442" w14:paraId="419BA6AB" w14:textId="77777777" w:rsidTr="007F7103">
        <w:trPr>
          <w:trHeight w:val="320"/>
        </w:trPr>
        <w:tc>
          <w:tcPr>
            <w:tcW w:w="14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D0E9AB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_Inc</w:t>
            </w:r>
            <w:proofErr w:type="spellEnd"/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A129C1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±6.1a*</w:t>
            </w:r>
          </w:p>
        </w:tc>
        <w:tc>
          <w:tcPr>
            <w:tcW w:w="16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CB827D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1±2.09fg*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59EA26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5±1.79f*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788D7F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±2.46abc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D904E0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±1.2ab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9CC0A5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±0.71a*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97476B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±0.16b*</w:t>
            </w:r>
          </w:p>
        </w:tc>
      </w:tr>
      <w:tr w:rsidR="00681793" w:rsidRPr="005B6442" w14:paraId="40E321DB" w14:textId="77777777" w:rsidTr="007F7103">
        <w:trPr>
          <w:trHeight w:val="320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5BCF3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_No_Inc</w:t>
            </w:r>
            <w:proofErr w:type="spellEnd"/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E6D0C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3±0.63c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A5D18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±1.91a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2459A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9±1.22a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4DD4B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±0.58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A5080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±0.12abc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F1891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±0.22b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E32E5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±0.11cde</w:t>
            </w:r>
          </w:p>
        </w:tc>
      </w:tr>
      <w:tr w:rsidR="00250818" w:rsidRPr="005B6442" w14:paraId="3A41AAA3" w14:textId="77777777" w:rsidTr="00681793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56481F3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_Inc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BDA2B28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7±1.5ab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BB67C3E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8±0.88defg*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2C920C7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9±0.11ef*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8FB4C5B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±0.61cd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BAD25A3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±0.66abc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9AB3D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±0.78a*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87B38DF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±0.17b*</w:t>
            </w:r>
          </w:p>
        </w:tc>
      </w:tr>
      <w:tr w:rsidR="00250818" w:rsidRPr="005B6442" w14:paraId="3468BC7D" w14:textId="77777777" w:rsidTr="00681793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43C1113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_No_Inc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0F67C1EC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±1.31a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A87412B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5±0.8abc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1DBDE92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3±1.01cd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AF6599B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±0.29cd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57D895F4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±0.1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D9B37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±0.07b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386432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±0.05de</w:t>
            </w:r>
          </w:p>
        </w:tc>
      </w:tr>
      <w:tr w:rsidR="00250818" w:rsidRPr="005B6442" w14:paraId="5A09A1C1" w14:textId="77777777" w:rsidTr="00681793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113D796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C_Inc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142569A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1±2.31a*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9014C3A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±0.25efg*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1D637B1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±0.39f*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2236D59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±0.71d*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426C653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±0.14ab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33393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±0.13a*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02E4494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±0.19c*</w:t>
            </w:r>
          </w:p>
        </w:tc>
      </w:tr>
      <w:tr w:rsidR="00250818" w:rsidRPr="005B6442" w14:paraId="5FF84736" w14:textId="77777777" w:rsidTr="00681793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E8F4799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C_No_Inc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9BA944C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5±3.5bc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5D7E7AD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9±0.46a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6DF96EF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±2.6ab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AAE4CC8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±0.41abcd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BC45517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±0.49b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15BA7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±0.21b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D25D8BA" w14:textId="77777777" w:rsidR="00250818" w:rsidRPr="005B6442" w:rsidRDefault="00250818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±0.1e</w:t>
            </w:r>
          </w:p>
        </w:tc>
      </w:tr>
      <w:tr w:rsidR="00681793" w:rsidRPr="005B6442" w14:paraId="75F543CD" w14:textId="77777777" w:rsidTr="00681793">
        <w:trPr>
          <w:trHeight w:val="320"/>
        </w:trPr>
        <w:tc>
          <w:tcPr>
            <w:tcW w:w="14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34DCCD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SF_Inc</w:t>
            </w:r>
            <w:proofErr w:type="spellEnd"/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76522" w14:textId="0CDF17C8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  <w:r w:rsidR="00094703"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59ab</w:t>
            </w:r>
          </w:p>
        </w:tc>
        <w:tc>
          <w:tcPr>
            <w:tcW w:w="1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FC030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8±1.04bcde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CCE6D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2±1.07def*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7EF09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±0.43d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9F207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±0.13a*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6D481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±0.36a*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32A29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±0.08e*</w:t>
            </w:r>
          </w:p>
        </w:tc>
      </w:tr>
      <w:tr w:rsidR="00681793" w:rsidRPr="005B6442" w14:paraId="2646D442" w14:textId="77777777" w:rsidTr="007F7103">
        <w:trPr>
          <w:trHeight w:val="32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3718AA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SF_No_Inc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5BA2214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5±2.99ab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0BA1774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7±2.33cdef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E22B434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3±0.5bcd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467FA7F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±0.47ab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401982E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±0.44a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7DF78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±0.3b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684F8BA" w14:textId="77777777" w:rsidR="00681793" w:rsidRPr="005B6442" w:rsidRDefault="00681793" w:rsidP="007F71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±0.09cde</w:t>
            </w:r>
          </w:p>
        </w:tc>
      </w:tr>
    </w:tbl>
    <w:p w14:paraId="66080542" w14:textId="61582B9E" w:rsidR="00FA4650" w:rsidRPr="005B6442" w:rsidRDefault="00752FFD" w:rsidP="00FA465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  <w:r w:rsidRPr="005B6442">
        <w:rPr>
          <w:rFonts w:ascii="Times New Roman" w:hAnsi="Times New Roman" w:cs="Times New Roman"/>
          <w:color w:val="000000"/>
          <w:lang w:val="en-US" w:eastAsia="es-ES_tradnl"/>
        </w:rPr>
        <w:t>Different letters indicate significant differences among treatments within the same phyla (P&lt;0.05) using Tukey HSD test. * Indicates significant differences between incubated and non-incubated samples of the same treatment and phylum using t-student test.</w:t>
      </w:r>
    </w:p>
    <w:p w14:paraId="4A2A09E5" w14:textId="77777777" w:rsidR="00485D85" w:rsidRPr="008B2616" w:rsidRDefault="00485D85">
      <w:pPr>
        <w:rPr>
          <w:lang w:val="en-US"/>
        </w:rPr>
      </w:pPr>
    </w:p>
    <w:sectPr w:rsidR="00485D85" w:rsidRPr="008B2616" w:rsidSect="00FA4650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650"/>
    <w:rsid w:val="0000147C"/>
    <w:rsid w:val="00001E93"/>
    <w:rsid w:val="0001134A"/>
    <w:rsid w:val="0001603A"/>
    <w:rsid w:val="000236C6"/>
    <w:rsid w:val="00042AF8"/>
    <w:rsid w:val="00050D09"/>
    <w:rsid w:val="00076A49"/>
    <w:rsid w:val="00080144"/>
    <w:rsid w:val="00083BC3"/>
    <w:rsid w:val="000867DC"/>
    <w:rsid w:val="00093411"/>
    <w:rsid w:val="00094703"/>
    <w:rsid w:val="0009721B"/>
    <w:rsid w:val="000A1CB4"/>
    <w:rsid w:val="000A5CA7"/>
    <w:rsid w:val="000B4F54"/>
    <w:rsid w:val="000B5038"/>
    <w:rsid w:val="000D4AEF"/>
    <w:rsid w:val="000E08EC"/>
    <w:rsid w:val="00101D8C"/>
    <w:rsid w:val="001109C9"/>
    <w:rsid w:val="00123225"/>
    <w:rsid w:val="00134F04"/>
    <w:rsid w:val="00155B72"/>
    <w:rsid w:val="001579FE"/>
    <w:rsid w:val="00160EFA"/>
    <w:rsid w:val="00162991"/>
    <w:rsid w:val="00165239"/>
    <w:rsid w:val="001850A2"/>
    <w:rsid w:val="0019016E"/>
    <w:rsid w:val="00195A1B"/>
    <w:rsid w:val="00195CB0"/>
    <w:rsid w:val="001B7541"/>
    <w:rsid w:val="001C51B5"/>
    <w:rsid w:val="001C538C"/>
    <w:rsid w:val="001C771B"/>
    <w:rsid w:val="001E0A8A"/>
    <w:rsid w:val="001E225A"/>
    <w:rsid w:val="001F5857"/>
    <w:rsid w:val="0020051B"/>
    <w:rsid w:val="00200561"/>
    <w:rsid w:val="00220A0A"/>
    <w:rsid w:val="00221ACF"/>
    <w:rsid w:val="00222355"/>
    <w:rsid w:val="0022329D"/>
    <w:rsid w:val="00250818"/>
    <w:rsid w:val="002544B1"/>
    <w:rsid w:val="0026152A"/>
    <w:rsid w:val="0027693C"/>
    <w:rsid w:val="0028728B"/>
    <w:rsid w:val="00287DDB"/>
    <w:rsid w:val="002917DD"/>
    <w:rsid w:val="002958D2"/>
    <w:rsid w:val="002A6825"/>
    <w:rsid w:val="002A7254"/>
    <w:rsid w:val="002C636D"/>
    <w:rsid w:val="00305186"/>
    <w:rsid w:val="003220B4"/>
    <w:rsid w:val="0034759E"/>
    <w:rsid w:val="00373AFB"/>
    <w:rsid w:val="00381AB2"/>
    <w:rsid w:val="003936A3"/>
    <w:rsid w:val="003966F7"/>
    <w:rsid w:val="00397E4E"/>
    <w:rsid w:val="003A05A7"/>
    <w:rsid w:val="003B1EE9"/>
    <w:rsid w:val="003B4484"/>
    <w:rsid w:val="003C041A"/>
    <w:rsid w:val="003C39BE"/>
    <w:rsid w:val="003C5897"/>
    <w:rsid w:val="003D5599"/>
    <w:rsid w:val="003E4D19"/>
    <w:rsid w:val="003E5015"/>
    <w:rsid w:val="003F68E3"/>
    <w:rsid w:val="004362DD"/>
    <w:rsid w:val="004413AB"/>
    <w:rsid w:val="00444CD1"/>
    <w:rsid w:val="00455475"/>
    <w:rsid w:val="004625E7"/>
    <w:rsid w:val="00485D85"/>
    <w:rsid w:val="004D7504"/>
    <w:rsid w:val="004E4C96"/>
    <w:rsid w:val="0050036C"/>
    <w:rsid w:val="005004FA"/>
    <w:rsid w:val="005011C6"/>
    <w:rsid w:val="005235EF"/>
    <w:rsid w:val="00525219"/>
    <w:rsid w:val="0052732A"/>
    <w:rsid w:val="00527AC1"/>
    <w:rsid w:val="00530772"/>
    <w:rsid w:val="00533795"/>
    <w:rsid w:val="00545A05"/>
    <w:rsid w:val="005463DB"/>
    <w:rsid w:val="00573D13"/>
    <w:rsid w:val="00584F7C"/>
    <w:rsid w:val="00590F37"/>
    <w:rsid w:val="005B6442"/>
    <w:rsid w:val="005B70FD"/>
    <w:rsid w:val="005C464E"/>
    <w:rsid w:val="005C7891"/>
    <w:rsid w:val="005D1C85"/>
    <w:rsid w:val="005E691C"/>
    <w:rsid w:val="00607445"/>
    <w:rsid w:val="00617E92"/>
    <w:rsid w:val="006247B7"/>
    <w:rsid w:val="00637C18"/>
    <w:rsid w:val="0064586B"/>
    <w:rsid w:val="00650977"/>
    <w:rsid w:val="00651C55"/>
    <w:rsid w:val="00652186"/>
    <w:rsid w:val="00661CF9"/>
    <w:rsid w:val="00666EA1"/>
    <w:rsid w:val="00672FD0"/>
    <w:rsid w:val="00673E87"/>
    <w:rsid w:val="00673F60"/>
    <w:rsid w:val="00681793"/>
    <w:rsid w:val="006A799D"/>
    <w:rsid w:val="006E396E"/>
    <w:rsid w:val="00706304"/>
    <w:rsid w:val="00707D93"/>
    <w:rsid w:val="0071245D"/>
    <w:rsid w:val="00714354"/>
    <w:rsid w:val="00724DAB"/>
    <w:rsid w:val="00733743"/>
    <w:rsid w:val="00743164"/>
    <w:rsid w:val="00752FFD"/>
    <w:rsid w:val="00765664"/>
    <w:rsid w:val="00770A6A"/>
    <w:rsid w:val="0078026E"/>
    <w:rsid w:val="00780AE8"/>
    <w:rsid w:val="00780C60"/>
    <w:rsid w:val="00796BAC"/>
    <w:rsid w:val="007B2D13"/>
    <w:rsid w:val="007B4D56"/>
    <w:rsid w:val="007C19BF"/>
    <w:rsid w:val="007F27F6"/>
    <w:rsid w:val="0081133B"/>
    <w:rsid w:val="008114D6"/>
    <w:rsid w:val="00815A76"/>
    <w:rsid w:val="00816F34"/>
    <w:rsid w:val="00823CF9"/>
    <w:rsid w:val="008275CF"/>
    <w:rsid w:val="008503C9"/>
    <w:rsid w:val="008511B5"/>
    <w:rsid w:val="0086676E"/>
    <w:rsid w:val="008708AD"/>
    <w:rsid w:val="008946B9"/>
    <w:rsid w:val="008A17F3"/>
    <w:rsid w:val="008A776F"/>
    <w:rsid w:val="008A7EF0"/>
    <w:rsid w:val="008B2616"/>
    <w:rsid w:val="008C5764"/>
    <w:rsid w:val="008D4F46"/>
    <w:rsid w:val="008E02BB"/>
    <w:rsid w:val="008E6E6A"/>
    <w:rsid w:val="008E78F4"/>
    <w:rsid w:val="008F5CFA"/>
    <w:rsid w:val="00903A3F"/>
    <w:rsid w:val="009136BA"/>
    <w:rsid w:val="00926787"/>
    <w:rsid w:val="00926AEC"/>
    <w:rsid w:val="00933F2C"/>
    <w:rsid w:val="00940172"/>
    <w:rsid w:val="00966F3D"/>
    <w:rsid w:val="00984E0D"/>
    <w:rsid w:val="009874EA"/>
    <w:rsid w:val="009A0A5A"/>
    <w:rsid w:val="009A1A12"/>
    <w:rsid w:val="009C0389"/>
    <w:rsid w:val="009C3693"/>
    <w:rsid w:val="009D6015"/>
    <w:rsid w:val="00A40D81"/>
    <w:rsid w:val="00A67352"/>
    <w:rsid w:val="00A730B7"/>
    <w:rsid w:val="00A922CE"/>
    <w:rsid w:val="00AA2134"/>
    <w:rsid w:val="00AA5EE2"/>
    <w:rsid w:val="00AA62C8"/>
    <w:rsid w:val="00AA6D7F"/>
    <w:rsid w:val="00AB7AE9"/>
    <w:rsid w:val="00AC0BAB"/>
    <w:rsid w:val="00AD1EB3"/>
    <w:rsid w:val="00B17849"/>
    <w:rsid w:val="00B228AF"/>
    <w:rsid w:val="00B2595C"/>
    <w:rsid w:val="00B30DBB"/>
    <w:rsid w:val="00B54113"/>
    <w:rsid w:val="00B646E5"/>
    <w:rsid w:val="00B675FB"/>
    <w:rsid w:val="00B74C23"/>
    <w:rsid w:val="00B753A4"/>
    <w:rsid w:val="00B77D6F"/>
    <w:rsid w:val="00B80571"/>
    <w:rsid w:val="00B87883"/>
    <w:rsid w:val="00B97073"/>
    <w:rsid w:val="00BB2DF8"/>
    <w:rsid w:val="00BE2220"/>
    <w:rsid w:val="00BE33E6"/>
    <w:rsid w:val="00BF3241"/>
    <w:rsid w:val="00C23DBE"/>
    <w:rsid w:val="00C43058"/>
    <w:rsid w:val="00C500CA"/>
    <w:rsid w:val="00C550E1"/>
    <w:rsid w:val="00C761CF"/>
    <w:rsid w:val="00C841C5"/>
    <w:rsid w:val="00CB40FB"/>
    <w:rsid w:val="00CC1D59"/>
    <w:rsid w:val="00CE0F08"/>
    <w:rsid w:val="00CE2FA0"/>
    <w:rsid w:val="00CE70D8"/>
    <w:rsid w:val="00CF37ED"/>
    <w:rsid w:val="00CF625D"/>
    <w:rsid w:val="00D20C8A"/>
    <w:rsid w:val="00D2226E"/>
    <w:rsid w:val="00D35F75"/>
    <w:rsid w:val="00D65A4A"/>
    <w:rsid w:val="00D704B3"/>
    <w:rsid w:val="00D954CD"/>
    <w:rsid w:val="00DB3BE6"/>
    <w:rsid w:val="00DD6788"/>
    <w:rsid w:val="00DF7AD8"/>
    <w:rsid w:val="00E002DD"/>
    <w:rsid w:val="00E27B38"/>
    <w:rsid w:val="00E33F37"/>
    <w:rsid w:val="00E55D10"/>
    <w:rsid w:val="00E66E03"/>
    <w:rsid w:val="00E67B8F"/>
    <w:rsid w:val="00E764C6"/>
    <w:rsid w:val="00E813F5"/>
    <w:rsid w:val="00E92724"/>
    <w:rsid w:val="00EA02CB"/>
    <w:rsid w:val="00EA4C7C"/>
    <w:rsid w:val="00EC0041"/>
    <w:rsid w:val="00EC0F35"/>
    <w:rsid w:val="00EC3A0A"/>
    <w:rsid w:val="00EC46E9"/>
    <w:rsid w:val="00EC5523"/>
    <w:rsid w:val="00EE0B77"/>
    <w:rsid w:val="00EE28A7"/>
    <w:rsid w:val="00EE453A"/>
    <w:rsid w:val="00EE6BC3"/>
    <w:rsid w:val="00F04491"/>
    <w:rsid w:val="00F25A6F"/>
    <w:rsid w:val="00F3180E"/>
    <w:rsid w:val="00F35F28"/>
    <w:rsid w:val="00F51FB4"/>
    <w:rsid w:val="00F739E8"/>
    <w:rsid w:val="00F75936"/>
    <w:rsid w:val="00F76DE5"/>
    <w:rsid w:val="00FA04DD"/>
    <w:rsid w:val="00FA4650"/>
    <w:rsid w:val="00FB0C62"/>
    <w:rsid w:val="00FB3C50"/>
    <w:rsid w:val="00FB4B00"/>
    <w:rsid w:val="00FC12C2"/>
    <w:rsid w:val="00FC4685"/>
    <w:rsid w:val="00FD20C1"/>
    <w:rsid w:val="00FD20C7"/>
    <w:rsid w:val="00FE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614F4"/>
  <w14:defaultImageDpi w14:val="32767"/>
  <w15:chartTrackingRefBased/>
  <w15:docId w15:val="{684CB4BF-4C85-194C-B483-A76C94887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E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E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513</Words>
  <Characters>3099</Characters>
  <Application>Microsoft Office Word</Application>
  <DocSecurity>0</DocSecurity>
  <Lines>516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CELIA BORRERO VEGA</cp:lastModifiedBy>
  <cp:revision>4</cp:revision>
  <dcterms:created xsi:type="dcterms:W3CDTF">2025-06-11T06:18:00Z</dcterms:created>
  <dcterms:modified xsi:type="dcterms:W3CDTF">2025-07-04T12:29:00Z</dcterms:modified>
</cp:coreProperties>
</file>